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08B8" w:rsidRPr="00017D8D" w:rsidRDefault="00017D8D">
      <w:pPr>
        <w:rPr>
          <w:rFonts w:ascii="Times New Roman" w:hAnsi="Times New Roman" w:cs="Times New Roman"/>
          <w:sz w:val="24"/>
          <w:szCs w:val="24"/>
        </w:rPr>
      </w:pPr>
      <w:r w:rsidRPr="00017D8D">
        <w:rPr>
          <w:rFonts w:ascii="Times New Roman" w:hAnsi="Times New Roman" w:cs="Times New Roman"/>
          <w:b/>
          <w:sz w:val="24"/>
          <w:szCs w:val="24"/>
        </w:rPr>
        <w:t>Table S1.</w:t>
      </w:r>
      <w:r w:rsidRPr="00017D8D">
        <w:rPr>
          <w:rFonts w:ascii="Times New Roman" w:hAnsi="Times New Roman" w:cs="Times New Roman"/>
          <w:sz w:val="24"/>
          <w:szCs w:val="24"/>
        </w:rPr>
        <w:t xml:space="preserve"> Compounds used in this study.</w:t>
      </w:r>
    </w:p>
    <w:tbl>
      <w:tblPr>
        <w:tblW w:w="12794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0"/>
        <w:gridCol w:w="1714"/>
        <w:gridCol w:w="2480"/>
        <w:gridCol w:w="1820"/>
        <w:gridCol w:w="2680"/>
      </w:tblGrid>
      <w:tr w:rsidR="00017D8D" w:rsidRPr="00017D8D" w:rsidTr="00073D2F">
        <w:trPr>
          <w:trHeight w:val="300"/>
        </w:trPr>
        <w:tc>
          <w:tcPr>
            <w:tcW w:w="4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bookmarkStart w:id="0" w:name="RANGE!C1:G63"/>
            <w:proofErr w:type="spellStart"/>
            <w:r w:rsidRPr="00017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Compound</w:t>
            </w:r>
            <w:bookmarkEnd w:id="0"/>
            <w:proofErr w:type="spellEnd"/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017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Concentrations</w:t>
            </w:r>
            <w:proofErr w:type="spellEnd"/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017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Commercial</w:t>
            </w:r>
            <w:proofErr w:type="spellEnd"/>
            <w:r w:rsidRPr="00017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017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branch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017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Catalog</w:t>
            </w:r>
            <w:proofErr w:type="spellEnd"/>
            <w:r w:rsidRPr="00017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017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number</w:t>
            </w:r>
            <w:proofErr w:type="spellEnd"/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Target</w:t>
            </w: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K-866 (</w:t>
            </w: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aporinad</w:t>
            </w:r>
            <w:proofErr w:type="spellEnd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 µM</w:t>
            </w:r>
          </w:p>
        </w:tc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elleckchem</w:t>
            </w:r>
            <w:proofErr w:type="spellEnd"/>
          </w:p>
        </w:tc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2799</w:t>
            </w:r>
          </w:p>
        </w:tc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AMPT</w:t>
            </w: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MX1778 (CHS828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 µM</w:t>
            </w:r>
          </w:p>
        </w:tc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elleckchem</w:t>
            </w:r>
            <w:proofErr w:type="spellEnd"/>
          </w:p>
        </w:tc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8117</w:t>
            </w:r>
          </w:p>
        </w:tc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AMPT</w:t>
            </w: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Olaparib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 µM</w:t>
            </w:r>
          </w:p>
        </w:tc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elleckchem</w:t>
            </w:r>
            <w:proofErr w:type="spellEnd"/>
          </w:p>
        </w:tc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1060</w:t>
            </w:r>
          </w:p>
        </w:tc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ARPs</w:t>
            </w:r>
            <w:proofErr w:type="spellEnd"/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5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0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 </w:t>
            </w: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M</w:t>
            </w:r>
            <w:proofErr w:type="spellEnd"/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Veliparib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 µM</w:t>
            </w:r>
          </w:p>
        </w:tc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igma-Aldrich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1004</w:t>
            </w:r>
          </w:p>
        </w:tc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ARPs</w:t>
            </w:r>
            <w:proofErr w:type="spellEnd"/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5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0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 </w:t>
            </w: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M</w:t>
            </w:r>
            <w:proofErr w:type="spellEnd"/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250 </w:t>
            </w: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M</w:t>
            </w:r>
            <w:proofErr w:type="spellEnd"/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500 </w:t>
            </w: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M</w:t>
            </w:r>
            <w:proofErr w:type="spellEnd"/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Talazoparib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00 </w:t>
            </w: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M</w:t>
            </w:r>
            <w:proofErr w:type="spellEnd"/>
          </w:p>
        </w:tc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igma-Aldrich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7048</w:t>
            </w:r>
          </w:p>
        </w:tc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ARPs</w:t>
            </w:r>
            <w:proofErr w:type="spellEnd"/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lastRenderedPageBreak/>
              <w:t>Tempol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0nM</w:t>
            </w:r>
          </w:p>
        </w:tc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Enzo </w:t>
            </w: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Life</w:t>
            </w:r>
            <w:proofErr w:type="spellEnd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ciences</w:t>
            </w:r>
            <w:proofErr w:type="spellEnd"/>
          </w:p>
        </w:tc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LX-430-081-G001</w:t>
            </w:r>
          </w:p>
        </w:tc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OS</w:t>
            </w: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 </w:t>
            </w: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M</w:t>
            </w:r>
            <w:proofErr w:type="spellEnd"/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ito-Tempo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 µM</w:t>
            </w:r>
          </w:p>
        </w:tc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Enzo </w:t>
            </w: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Life</w:t>
            </w:r>
            <w:proofErr w:type="spellEnd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ciences</w:t>
            </w:r>
            <w:proofErr w:type="spellEnd"/>
          </w:p>
        </w:tc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LX-430-150-M005</w:t>
            </w:r>
          </w:p>
        </w:tc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itochondrial</w:t>
            </w:r>
            <w:proofErr w:type="spellEnd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ROS</w:t>
            </w: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5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 </w:t>
            </w: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M</w:t>
            </w:r>
            <w:proofErr w:type="spellEnd"/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-</w:t>
            </w: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henylmaleimide</w:t>
            </w:r>
            <w:proofErr w:type="spellEnd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NP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nM</w:t>
            </w:r>
          </w:p>
        </w:tc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Santa Cruz </w:t>
            </w: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Biotechnology</w:t>
            </w:r>
            <w:proofErr w:type="spellEnd"/>
          </w:p>
        </w:tc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c-250486</w:t>
            </w:r>
          </w:p>
        </w:tc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AIFM1 </w:t>
            </w: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translocation</w:t>
            </w:r>
            <w:proofErr w:type="spellEnd"/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0n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 </w:t>
            </w: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M</w:t>
            </w:r>
            <w:proofErr w:type="spellEnd"/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pocynin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 µM</w:t>
            </w:r>
          </w:p>
        </w:tc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TOCRIS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663</w:t>
            </w:r>
          </w:p>
        </w:tc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ADPH oxidases</w:t>
            </w: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5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0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-</w:t>
            </w: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cetyl</w:t>
            </w:r>
            <w:proofErr w:type="spellEnd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</w:t>
            </w: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ysteine</w:t>
            </w:r>
            <w:proofErr w:type="spellEnd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NAC)</w:t>
            </w:r>
            <w:bookmarkStart w:id="1" w:name="_GoBack"/>
            <w:bookmarkEnd w:id="1"/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 µM</w:t>
            </w:r>
          </w:p>
        </w:tc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igma-Aldrich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9165</w:t>
            </w:r>
          </w:p>
        </w:tc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OS</w:t>
            </w: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 </w:t>
            </w: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M</w:t>
            </w:r>
            <w:proofErr w:type="spellEnd"/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 µ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elleckchem</w:t>
            </w:r>
            <w:proofErr w:type="spellEnd"/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0 µM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lastRenderedPageBreak/>
              <w:t>Nicotinamide</w:t>
            </w:r>
            <w:proofErr w:type="spellEnd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NAM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m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igma-Aldrich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0636</w:t>
            </w:r>
          </w:p>
        </w:tc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/A</w:t>
            </w: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0 µM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icotine</w:t>
            </w:r>
            <w:proofErr w:type="spellEnd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ononucleotide</w:t>
            </w:r>
            <w:proofErr w:type="spellEnd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NMN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m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igma-Aldrich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3501</w:t>
            </w:r>
          </w:p>
        </w:tc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/A</w:t>
            </w: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0 µM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icotinamide</w:t>
            </w:r>
            <w:proofErr w:type="spellEnd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denine</w:t>
            </w:r>
            <w:proofErr w:type="spellEnd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inucleotide</w:t>
            </w:r>
            <w:proofErr w:type="spellEnd"/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NAD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mM</w:t>
            </w:r>
          </w:p>
        </w:tc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igma-Aldrich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3014</w:t>
            </w:r>
          </w:p>
        </w:tc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/A</w:t>
            </w: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0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017D8D" w:rsidRPr="00017D8D" w:rsidTr="00073D2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7D8D" w:rsidRPr="00017D8D" w:rsidRDefault="00017D8D" w:rsidP="0001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01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50 µM</w:t>
            </w:r>
          </w:p>
        </w:tc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7D8D" w:rsidRPr="00017D8D" w:rsidRDefault="00017D8D" w:rsidP="0001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</w:tbl>
    <w:p w:rsidR="00017D8D" w:rsidRDefault="00017D8D">
      <w:pPr>
        <w:rPr>
          <w:lang w:val="es-ES"/>
        </w:rPr>
      </w:pPr>
    </w:p>
    <w:p w:rsidR="00017D8D" w:rsidRPr="00017D8D" w:rsidRDefault="00017D8D">
      <w:pPr>
        <w:rPr>
          <w:lang w:val="es-ES"/>
        </w:rPr>
      </w:pPr>
    </w:p>
    <w:sectPr w:rsidR="00017D8D" w:rsidRPr="00017D8D" w:rsidSect="00017D8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7D8D"/>
    <w:rsid w:val="00017D8D"/>
    <w:rsid w:val="00073D2F"/>
    <w:rsid w:val="000A5472"/>
    <w:rsid w:val="000B3FBB"/>
    <w:rsid w:val="00153C73"/>
    <w:rsid w:val="00187122"/>
    <w:rsid w:val="00371E0D"/>
    <w:rsid w:val="00437E11"/>
    <w:rsid w:val="00492126"/>
    <w:rsid w:val="004A7335"/>
    <w:rsid w:val="005440FE"/>
    <w:rsid w:val="005E7D36"/>
    <w:rsid w:val="00663055"/>
    <w:rsid w:val="00672860"/>
    <w:rsid w:val="007041B8"/>
    <w:rsid w:val="0086642D"/>
    <w:rsid w:val="00885244"/>
    <w:rsid w:val="00894097"/>
    <w:rsid w:val="008A717F"/>
    <w:rsid w:val="008B35ED"/>
    <w:rsid w:val="009877CF"/>
    <w:rsid w:val="0099446D"/>
    <w:rsid w:val="009C75C6"/>
    <w:rsid w:val="00A4009A"/>
    <w:rsid w:val="00A86C29"/>
    <w:rsid w:val="00BB79DC"/>
    <w:rsid w:val="00D03535"/>
    <w:rsid w:val="00DF0B10"/>
    <w:rsid w:val="00F1090A"/>
    <w:rsid w:val="00FA1C04"/>
    <w:rsid w:val="00FE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B137398-D8E0-4C4B-A349-D8C32B427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126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5</Words>
  <Characters>1130</Characters>
  <Application>Microsoft Office Word</Application>
  <DocSecurity>0</DocSecurity>
  <Lines>9</Lines>
  <Paragraphs>2</Paragraphs>
  <ScaleCrop>false</ScaleCrop>
  <Company>Universidad de Murcia</Company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no Mulero</dc:creator>
  <cp:lastModifiedBy>Víctor  Mulero</cp:lastModifiedBy>
  <cp:revision>3</cp:revision>
  <dcterms:created xsi:type="dcterms:W3CDTF">2019-12-20T15:14:00Z</dcterms:created>
  <dcterms:modified xsi:type="dcterms:W3CDTF">2021-10-26T07:56:00Z</dcterms:modified>
</cp:coreProperties>
</file>